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02" w:type="dxa"/>
        <w:tblInd w:w="-995" w:type="dxa"/>
        <w:tblLook w:val="04A0" w:firstRow="1" w:lastRow="0" w:firstColumn="1" w:lastColumn="0" w:noHBand="0" w:noVBand="1"/>
      </w:tblPr>
      <w:tblGrid>
        <w:gridCol w:w="14902"/>
      </w:tblGrid>
      <w:tr w:rsidR="00DB6F3E" w:rsidRPr="003F5296" w14:paraId="2501C089" w14:textId="77777777" w:rsidTr="00DB6F3E">
        <w:trPr>
          <w:trHeight w:val="704"/>
        </w:trPr>
        <w:tc>
          <w:tcPr>
            <w:tcW w:w="14902" w:type="dxa"/>
            <w:shd w:val="clear" w:color="auto" w:fill="E7E6E6" w:themeFill="background2"/>
          </w:tcPr>
          <w:p w14:paraId="3FAE83C4" w14:textId="6640A947" w:rsidR="00DB6F3E" w:rsidRPr="003F5296" w:rsidRDefault="00DB6F3E" w:rsidP="00F57BDA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2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Figure</w:t>
            </w:r>
            <w:r w:rsidRPr="003F529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: </w:t>
            </w:r>
            <w:r w:rsidRPr="003F5296">
              <w:rPr>
                <w:rFonts w:cstheme="minorHAnsi"/>
                <w:sz w:val="22"/>
                <w:szCs w:val="22"/>
                <w:lang w:val="en-US"/>
              </w:rPr>
              <w:t xml:space="preserve">Yearly incidence per 100,000 from studies that used passive methods to collect rural dengue data. </w:t>
            </w:r>
          </w:p>
        </w:tc>
      </w:tr>
      <w:tr w:rsidR="00DB6F3E" w:rsidRPr="003F5296" w14:paraId="7F1E6524" w14:textId="77777777" w:rsidTr="00DB6F3E">
        <w:trPr>
          <w:trHeight w:val="5967"/>
        </w:trPr>
        <w:tc>
          <w:tcPr>
            <w:tcW w:w="14902" w:type="dxa"/>
          </w:tcPr>
          <w:p w14:paraId="4F440270" w14:textId="77777777" w:rsidR="00DB6F3E" w:rsidRPr="003F5296" w:rsidRDefault="00DB6F3E" w:rsidP="00F57BD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F5296">
              <w:rPr>
                <w:rFonts w:cstheme="min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556F5F" wp14:editId="1C9E696E">
                      <wp:simplePos x="0" y="0"/>
                      <wp:positionH relativeFrom="column">
                        <wp:posOffset>348615</wp:posOffset>
                      </wp:positionH>
                      <wp:positionV relativeFrom="paragraph">
                        <wp:posOffset>3938270</wp:posOffset>
                      </wp:positionV>
                      <wp:extent cx="1712686" cy="290286"/>
                      <wp:effectExtent l="0" t="0" r="0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12686" cy="29028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8F25BF" w14:textId="77777777" w:rsidR="00DB6F3E" w:rsidRPr="0020283B" w:rsidRDefault="00DB6F3E" w:rsidP="00DB6F3E">
                                  <w:pP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 w:rsidRPr="0020283B"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val="en-US"/>
                                    </w:rPr>
                                    <w:t>Summary Estim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556F5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8" o:spid="_x0000_s1026" type="#_x0000_t202" style="position:absolute;margin-left:27.45pt;margin-top:310.1pt;width:134.85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" filled="f" stroked="f" strokeweight=".5pt">
                      <v:textbox>
                        <w:txbxContent>
                          <w:p w14:paraId="528F25BF" w14:textId="77777777" w:rsidR="00DB6F3E" w:rsidRPr="0020283B" w:rsidRDefault="00DB6F3E" w:rsidP="00DB6F3E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20283B"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>Summary Estima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F5296">
              <w:rPr>
                <w:rFonts w:cstheme="minorHAnsi"/>
                <w:noProof/>
                <w:sz w:val="22"/>
                <w:szCs w:val="22"/>
                <w:lang w:val="en-US"/>
              </w:rPr>
              <w:drawing>
                <wp:inline distT="0" distB="0" distL="0" distR="0" wp14:anchorId="043F533E" wp14:editId="0C69206F">
                  <wp:extent cx="8410899" cy="4484914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26879" cy="4493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1B09D8" w14:textId="77777777" w:rsidR="00DB6F3E" w:rsidRDefault="00DB6F3E" w:rsidP="00DB6F3E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</w:p>
    <w:p w14:paraId="717FBEBD" w14:textId="77777777" w:rsidR="002665AD" w:rsidRDefault="002665AD"/>
    <w:sectPr w:rsidR="002665AD" w:rsidSect="00DB6F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F3E"/>
    <w:rsid w:val="002665AD"/>
    <w:rsid w:val="003C5001"/>
    <w:rsid w:val="007C3F3C"/>
    <w:rsid w:val="00803EDA"/>
    <w:rsid w:val="00DB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0CF12"/>
  <w15:chartTrackingRefBased/>
  <w15:docId w15:val="{72121405-98E2-BB44-9134-4267925D0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F3E"/>
    <w:rPr>
      <w:rFonts w:eastAsiaTheme="minorEastAsia"/>
      <w:kern w:val="0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F3E"/>
    <w:rPr>
      <w:rFonts w:eastAsiaTheme="minorEastAsia"/>
      <w:kern w:val="0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y, Alicia</dc:creator>
  <cp:keywords/>
  <dc:description/>
  <cp:lastModifiedBy>Kraay, Alicia</cp:lastModifiedBy>
  <cp:revision>1</cp:revision>
  <dcterms:created xsi:type="dcterms:W3CDTF">2023-05-01T16:20:00Z</dcterms:created>
  <dcterms:modified xsi:type="dcterms:W3CDTF">2023-05-01T16:21:00Z</dcterms:modified>
</cp:coreProperties>
</file>